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F5E47" w14:textId="3388AA11" w:rsidR="001A62A4" w:rsidRPr="005A5B27" w:rsidRDefault="001A62A4" w:rsidP="001A62A4">
      <w:pPr>
        <w:pStyle w:val="a7"/>
        <w:keepNext/>
        <w:jc w:val="center"/>
      </w:pPr>
      <w:r w:rsidRPr="003040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30408B">
        <w:rPr>
          <w:rFonts w:ascii="Times New Roman" w:hAnsi="Times New Roman" w:cs="Times New Roman"/>
          <w:b/>
        </w:rPr>
        <w:t xml:space="preserve"> </w:t>
      </w:r>
      <w:bookmarkStart w:id="0" w:name="_Hlk172051293"/>
      <w:r w:rsidRPr="00ED023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</w:t>
      </w:r>
      <w:r w:rsidRPr="00ED0235">
        <w:rPr>
          <w:rFonts w:ascii="Times New Roman" w:hAnsi="Times New Roman" w:cs="Times New Roman"/>
        </w:rPr>
        <w:t xml:space="preserve"> AE</w:t>
      </w:r>
      <w:r>
        <w:rPr>
          <w:rFonts w:ascii="Times New Roman" w:hAnsi="Times New Roman" w:cs="Times New Roman"/>
        </w:rPr>
        <w:t>s</w:t>
      </w:r>
      <w:r w:rsidRPr="00ED02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bookmarkStart w:id="1" w:name="_GoBack"/>
      <w:bookmarkEnd w:id="1"/>
      <w:r w:rsidRPr="00ED0235">
        <w:rPr>
          <w:rFonts w:ascii="Times New Roman" w:hAnsi="Times New Roman" w:cs="Times New Roman"/>
        </w:rPr>
        <w:t xml:space="preserve">ignal </w:t>
      </w:r>
      <w:r>
        <w:rPr>
          <w:rFonts w:ascii="Times New Roman" w:hAnsi="Times New Roman" w:cs="Times New Roman"/>
        </w:rPr>
        <w:t>s</w:t>
      </w:r>
      <w:r w:rsidRPr="00ED0235">
        <w:rPr>
          <w:rFonts w:ascii="Times New Roman" w:hAnsi="Times New Roman" w:cs="Times New Roman"/>
        </w:rPr>
        <w:t xml:space="preserve">trength </w:t>
      </w:r>
      <w:r w:rsidRPr="005A5B27">
        <w:rPr>
          <w:rFonts w:ascii="Times New Roman" w:hAnsi="Times New Roman" w:cs="Times New Roman"/>
          <w:sz w:val="22"/>
        </w:rPr>
        <w:t>of teriparatide</w:t>
      </w:r>
      <w:r w:rsidRPr="005A5B27">
        <w:rPr>
          <w:rFonts w:ascii="Times New Roman" w:hAnsi="Times New Roman" w:cs="Times New Roman"/>
        </w:rPr>
        <w:t xml:space="preserve"> </w:t>
      </w:r>
      <w:r w:rsidRPr="00ED0235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p</w:t>
      </w:r>
      <w:r w:rsidRPr="00ED0235">
        <w:rPr>
          <w:rFonts w:ascii="Times New Roman" w:hAnsi="Times New Roman" w:cs="Times New Roman"/>
        </w:rPr>
        <w:t>atients ≥45 at SOC Level in FA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d</w:t>
      </w:r>
      <w:r w:rsidRPr="000601A9">
        <w:rPr>
          <w:rFonts w:ascii="Times New Roman" w:hAnsi="Times New Roman" w:cs="Times New Roman"/>
          <w:sz w:val="22"/>
          <w:szCs w:val="21"/>
        </w:rPr>
        <w:t>atabase</w:t>
      </w:r>
      <w:r w:rsidRPr="005A5B27">
        <w:rPr>
          <w:rFonts w:ascii="Times New Roman" w:hAnsi="Times New Roman" w:cs="Times New Roman"/>
          <w:sz w:val="22"/>
        </w:rPr>
        <w:t xml:space="preserve"> detected by four algorithms</w:t>
      </w:r>
      <w:r>
        <w:rPr>
          <w:rFonts w:ascii="Times New Roman" w:hAnsi="Times New Roman" w:cs="Times New Roman"/>
          <w:sz w:val="22"/>
          <w:szCs w:val="21"/>
        </w:rPr>
        <w:t>.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21"/>
        <w:gridCol w:w="216"/>
        <w:gridCol w:w="768"/>
        <w:gridCol w:w="216"/>
        <w:gridCol w:w="967"/>
        <w:gridCol w:w="216"/>
        <w:gridCol w:w="967"/>
        <w:gridCol w:w="216"/>
        <w:gridCol w:w="544"/>
        <w:gridCol w:w="216"/>
        <w:gridCol w:w="747"/>
        <w:gridCol w:w="216"/>
        <w:gridCol w:w="1156"/>
      </w:tblGrid>
      <w:tr w:rsidR="001A62A4" w:rsidRPr="0030408B" w14:paraId="033AACD8" w14:textId="77777777" w:rsidTr="00973464">
        <w:trPr>
          <w:trHeight w:val="315"/>
        </w:trPr>
        <w:tc>
          <w:tcPr>
            <w:tcW w:w="193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095FF" w14:textId="77777777" w:rsidR="001A62A4" w:rsidRPr="0030408B" w:rsidRDefault="001A62A4" w:rsidP="0097346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System organ class</w:t>
            </w:r>
          </w:p>
          <w:p w14:paraId="52F7270F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(SOC)</w:t>
            </w:r>
          </w:p>
        </w:tc>
        <w:tc>
          <w:tcPr>
            <w:tcW w:w="51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A258F7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Reports</w:t>
            </w:r>
          </w:p>
        </w:tc>
        <w:tc>
          <w:tcPr>
            <w:tcW w:w="56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3BF8DC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R(</w:t>
            </w:r>
            <w:proofErr w:type="gramEnd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56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C6F6F3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R(</w:t>
            </w:r>
            <w:proofErr w:type="gramEnd"/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31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FC98C1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</w:rPr>
              <w:t>χ</w:t>
            </w: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458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7CDABC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C(IC025)</w:t>
            </w:r>
          </w:p>
        </w:tc>
        <w:tc>
          <w:tcPr>
            <w:tcW w:w="649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E04819" w14:textId="77777777" w:rsidR="001A62A4" w:rsidRPr="0030408B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0408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BGM(EBGM05)</w:t>
            </w:r>
          </w:p>
        </w:tc>
      </w:tr>
      <w:tr w:rsidR="001A62A4" w:rsidRPr="0030408B" w14:paraId="06CB921A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5921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512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1677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2953</w:t>
            </w:r>
          </w:p>
        </w:tc>
        <w:tc>
          <w:tcPr>
            <w:tcW w:w="558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AB80D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.04(3, 3.08)</w:t>
            </w:r>
          </w:p>
        </w:tc>
        <w:tc>
          <w:tcPr>
            <w:tcW w:w="558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7BC4C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.73(2.68, 2.78)</w:t>
            </w:r>
          </w:p>
        </w:tc>
        <w:tc>
          <w:tcPr>
            <w:tcW w:w="426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38D12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7548.64</w:t>
            </w:r>
          </w:p>
        </w:tc>
        <w:tc>
          <w:tcPr>
            <w:tcW w:w="456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BC63E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43(1.41)</w:t>
            </w:r>
          </w:p>
        </w:tc>
        <w:tc>
          <w:tcPr>
            <w:tcW w:w="6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50E77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.7(2.67)</w:t>
            </w:r>
          </w:p>
        </w:tc>
      </w:tr>
      <w:tr w:rsidR="001A62A4" w:rsidRPr="0030408B" w14:paraId="552B475D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4AB09DD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4A3923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46963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422C939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39(1.38, 1.41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43277C7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31(1.31, 1.31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5CDFF02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4067.12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60CBDB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9(0.37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D7F6F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31(1.29)</w:t>
            </w:r>
          </w:p>
        </w:tc>
      </w:tr>
      <w:tr w:rsidR="001A62A4" w:rsidRPr="0030408B" w14:paraId="55D73252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785D938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38F088B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3574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7EBAA29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31(1.29, 1.32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8FC2BD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27(1.25, 1.3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5D2B68F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490.61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6566C7F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4(0.33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312085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27(1.26)</w:t>
            </w:r>
          </w:p>
        </w:tc>
      </w:tr>
      <w:tr w:rsidR="001A62A4" w:rsidRPr="0030408B" w14:paraId="58A75F8A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BB2548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ear and labyrinth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3615F4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250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9906B3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29(1.22, 1.36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46E5A6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29(1.22, 1.3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188EDC1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80.25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3B9E1A7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6(0.28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B697B2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29(1.23)</w:t>
            </w:r>
          </w:p>
        </w:tc>
      </w:tr>
      <w:tr w:rsidR="001A62A4" w:rsidRPr="0030408B" w14:paraId="578F9D46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2809041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nervous system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CEE500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1451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D80F16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08(1.07, 1.1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36BB27E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07(1.05, 1.09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44F5ECE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15.18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298E580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1(0.08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4D3AC8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.07(1.06)</w:t>
            </w:r>
          </w:p>
        </w:tc>
      </w:tr>
      <w:tr w:rsidR="001A62A4" w:rsidRPr="0030408B" w14:paraId="695BFDE1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B91708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gastrointestinal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596CCA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0113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1536D65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9(0.98, 1.01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73C900F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9(0.97, 1.01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0136391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839779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01(-0.03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FAD608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9(0.98)</w:t>
            </w:r>
          </w:p>
        </w:tc>
      </w:tr>
      <w:tr w:rsidR="001A62A4" w:rsidRPr="0030408B" w14:paraId="190BE167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09278E3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D876F8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3751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FCF6E6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1(0.9, 0.93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33CC559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2(0.9, 0.94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40FD583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10.82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522D998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12(-0.15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A66E92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92(0.9)</w:t>
            </w:r>
          </w:p>
        </w:tc>
      </w:tr>
      <w:tr w:rsidR="001A62A4" w:rsidRPr="0030408B" w14:paraId="0A26F8A5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77D2EA8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vascular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17C537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884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499C252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4(0.72, 0.76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649FFF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5(0.72, 0.78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5FEC91E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43.53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1A6EE9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42(-0.47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C1CDBB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5(0.73)</w:t>
            </w:r>
          </w:p>
        </w:tc>
      </w:tr>
      <w:tr w:rsidR="001A62A4" w:rsidRPr="0030408B" w14:paraId="563A0AD2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141D85A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cardiac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B9CCB2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4902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92A8A8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2(0.7, 0.74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0125F4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2(0.71, 0.73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6BDECE2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537.01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5D97D5C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47(-0.51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4F1403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2(0.71)</w:t>
            </w:r>
          </w:p>
        </w:tc>
      </w:tr>
      <w:tr w:rsidR="001A62A4" w:rsidRPr="0030408B" w14:paraId="5B286A3F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0BBE100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eye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1578B78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045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326771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(0.68, 0.73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5B453A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1(0.68, 0.74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71FAD9E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79.5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3F866CC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5(-0.55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306E91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1(0.69)</w:t>
            </w:r>
          </w:p>
        </w:tc>
      </w:tr>
      <w:tr w:rsidR="001A62A4" w:rsidRPr="0030408B" w14:paraId="5121FAFB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880E5C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infections and infestation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3FAE20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8738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ABEC46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9(0.67, 0.7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3812EF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(0.69, 0.71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1DF345C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197.1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8C95FF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51(-0.54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072DA0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7(0.69)</w:t>
            </w:r>
          </w:p>
        </w:tc>
      </w:tr>
      <w:tr w:rsidR="001A62A4" w:rsidRPr="0030408B" w14:paraId="7E438DB3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1FA645E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psychiatric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8D38DB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8545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76F1BD6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8(0.66, 0.69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32FB797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9(0.68, 0.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746FF03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267.6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055E94D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53(-0.57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87FEA1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9(0.68)</w:t>
            </w:r>
          </w:p>
        </w:tc>
      </w:tr>
      <w:tr w:rsidR="001A62A4" w:rsidRPr="0030408B" w14:paraId="704A1EA4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00A0121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renal and urinary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17E23B1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930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5D01D98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7(0.64, 0.69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2B0375F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7(0.64, 0.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3ED1330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475.63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7A9FC3D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57(-0.62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E294508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7(0.65)</w:t>
            </w:r>
          </w:p>
        </w:tc>
      </w:tr>
      <w:tr w:rsidR="001A62A4" w:rsidRPr="0030408B" w14:paraId="28ABE76E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6686788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respiratory, thoracic and mediastinal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FC9E1A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7544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EE38A8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3(0.62, 0.64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4A455CD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4(0.63, 0.65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6207861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577.56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55B0D07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63(-0.67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B3B2FF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4(0.63)</w:t>
            </w:r>
          </w:p>
        </w:tc>
      </w:tr>
      <w:tr w:rsidR="001A62A4" w:rsidRPr="0030408B" w14:paraId="1EA19168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65DA329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metabolism and nutrition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7ED2A2B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341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71B92F9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2(0.6, 0.64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864212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2(0.6, 0.64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6458B8E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768.55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3ABA205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67(-0.72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177090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3(0.61)</w:t>
            </w:r>
          </w:p>
        </w:tc>
      </w:tr>
      <w:tr w:rsidR="001A62A4" w:rsidRPr="0030408B" w14:paraId="2C9E4691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7540A0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endocrine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2E11F18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55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16AD3D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59(0.53, 0.66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7A4D506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59(0.53, 0.65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0313020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98.18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0B40730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75(-0.9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289696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6(0.55)</w:t>
            </w:r>
          </w:p>
        </w:tc>
      </w:tr>
      <w:tr w:rsidR="001A62A4" w:rsidRPr="0030408B" w14:paraId="43BF3A95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4F05FA4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skin and subcutaneous tissue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335F21D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6930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3A27A8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55(0.54, 0.56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B43F1D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56(0.55, 0.5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28A2EDE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469.03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0D8C799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0.82(-0.86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120D60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57(0.55)</w:t>
            </w:r>
          </w:p>
        </w:tc>
      </w:tr>
      <w:tr w:rsidR="001A62A4" w:rsidRPr="0030408B" w14:paraId="5FF25B85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1A374BE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5666EA3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657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4533A33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5(0.44, 0.47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9090BA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6(0.44, 0.48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1B1213D7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728.2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F8FDBB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1.12(-1.17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CED200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6(0.45)</w:t>
            </w:r>
          </w:p>
        </w:tc>
      </w:tr>
      <w:tr w:rsidR="001A62A4" w:rsidRPr="0030408B" w14:paraId="5D4B63C9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6FADF95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reproductive system and breast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0042B03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791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196FA19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3(0.4, 0.46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A964B9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3(0.4, 0.4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22DE90C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585.4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4F648200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1.2(-1.3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DDC08D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44(0.41)</w:t>
            </w:r>
          </w:p>
        </w:tc>
      </w:tr>
      <w:tr w:rsidR="001A62A4" w:rsidRPr="0030408B" w14:paraId="31A242C6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0400DC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immune system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245C88FF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840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0D0056F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5(0.33, 0.37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115CBC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5(0.33, 0.37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1C38518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011.9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379CDB5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1.5(-1.6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797B25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35(0.33)</w:t>
            </w:r>
          </w:p>
        </w:tc>
      </w:tr>
      <w:tr w:rsidR="001A62A4" w:rsidRPr="0030408B" w14:paraId="3CCE17BC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38E8671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hepatobiliary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46C8C4C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672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1F323986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8(0.26, 0.3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64D58FB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8(0.26, 0.3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6FF8192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1271.88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1BE8EE2B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1.84(-1.95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2059FBE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8(0.26)</w:t>
            </w:r>
          </w:p>
        </w:tc>
      </w:tr>
      <w:tr w:rsidR="001A62A4" w:rsidRPr="0030408B" w14:paraId="4C006D5C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shd w:val="clear" w:color="auto" w:fill="auto"/>
            <w:noWrap/>
            <w:vAlign w:val="center"/>
            <w:hideMark/>
          </w:tcPr>
          <w:p w14:paraId="49716DB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blood and lymphatic system disorders</w:t>
            </w:r>
          </w:p>
        </w:tc>
        <w:tc>
          <w:tcPr>
            <w:tcW w:w="512" w:type="pct"/>
            <w:gridSpan w:val="2"/>
            <w:shd w:val="clear" w:color="auto" w:fill="auto"/>
            <w:noWrap/>
            <w:vAlign w:val="center"/>
            <w:hideMark/>
          </w:tcPr>
          <w:p w14:paraId="1F8B37A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996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3AE325F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2(0.21, 0.24)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14:paraId="37351B5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3(0.22, 0.24)</w:t>
            </w:r>
          </w:p>
        </w:tc>
        <w:tc>
          <w:tcPr>
            <w:tcW w:w="426" w:type="pct"/>
            <w:gridSpan w:val="3"/>
            <w:shd w:val="clear" w:color="auto" w:fill="auto"/>
            <w:noWrap/>
            <w:vAlign w:val="center"/>
            <w:hideMark/>
          </w:tcPr>
          <w:p w14:paraId="0B670744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2657.57</w:t>
            </w:r>
          </w:p>
        </w:tc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14:paraId="0A8E7EB1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2.13(-2.22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79F0E9D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23(0.22)</w:t>
            </w:r>
          </w:p>
        </w:tc>
      </w:tr>
      <w:tr w:rsidR="001A62A4" w:rsidRPr="0030408B" w14:paraId="7C6C86F9" w14:textId="77777777" w:rsidTr="009734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18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03179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congenital, familial and genetic disorders</w:t>
            </w:r>
          </w:p>
        </w:tc>
        <w:tc>
          <w:tcPr>
            <w:tcW w:w="512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6BAA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55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2C43A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15(0.12, 0.19)</w:t>
            </w:r>
          </w:p>
        </w:tc>
        <w:tc>
          <w:tcPr>
            <w:tcW w:w="558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EA3B5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15(0.12, 0.19)</w:t>
            </w:r>
          </w:p>
        </w:tc>
        <w:tc>
          <w:tcPr>
            <w:tcW w:w="426" w:type="pct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9B5143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336.93</w:t>
            </w:r>
          </w:p>
        </w:tc>
        <w:tc>
          <w:tcPr>
            <w:tcW w:w="456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95082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-2.73(-3.06)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2448C" w14:textId="77777777" w:rsidR="001A62A4" w:rsidRPr="002F151A" w:rsidRDefault="001A62A4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151A">
              <w:rPr>
                <w:rFonts w:ascii="Times New Roman" w:eastAsia="宋体" w:hAnsi="Times New Roman" w:cs="Times New Roman"/>
                <w:kern w:val="0"/>
                <w:sz w:val="22"/>
              </w:rPr>
              <w:t>0.15(0.12)</w:t>
            </w:r>
          </w:p>
        </w:tc>
      </w:tr>
    </w:tbl>
    <w:p w14:paraId="6A82EFAC" w14:textId="77777777" w:rsidR="001A62A4" w:rsidRPr="0030408B" w:rsidRDefault="001A62A4" w:rsidP="001A62A4"/>
    <w:p w14:paraId="391BE170" w14:textId="77777777" w:rsidR="00595A47" w:rsidRDefault="00595A47"/>
    <w:sectPr w:rsidR="00595A47" w:rsidSect="00EA165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B01DF" w14:textId="77777777" w:rsidR="007E1BC7" w:rsidRDefault="007E1BC7" w:rsidP="00EA1654">
      <w:r>
        <w:separator/>
      </w:r>
    </w:p>
  </w:endnote>
  <w:endnote w:type="continuationSeparator" w:id="0">
    <w:p w14:paraId="03C8E774" w14:textId="77777777" w:rsidR="007E1BC7" w:rsidRDefault="007E1BC7" w:rsidP="00EA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0F2C3" w14:textId="77777777" w:rsidR="007E1BC7" w:rsidRDefault="007E1BC7" w:rsidP="00EA1654">
      <w:r>
        <w:separator/>
      </w:r>
    </w:p>
  </w:footnote>
  <w:footnote w:type="continuationSeparator" w:id="0">
    <w:p w14:paraId="42C216B4" w14:textId="77777777" w:rsidR="007E1BC7" w:rsidRDefault="007E1BC7" w:rsidP="00EA1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86"/>
    <w:rsid w:val="00122AC8"/>
    <w:rsid w:val="001A62A4"/>
    <w:rsid w:val="00242543"/>
    <w:rsid w:val="00595A47"/>
    <w:rsid w:val="00711696"/>
    <w:rsid w:val="007E1BC7"/>
    <w:rsid w:val="00961C6C"/>
    <w:rsid w:val="00A32786"/>
    <w:rsid w:val="00EA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18502"/>
  <w15:chartTrackingRefBased/>
  <w15:docId w15:val="{5809C523-B1AC-4CEF-BDB6-4EE2B8E0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A6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65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A62A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3</cp:revision>
  <dcterms:created xsi:type="dcterms:W3CDTF">2024-07-19T02:22:00Z</dcterms:created>
  <dcterms:modified xsi:type="dcterms:W3CDTF">2024-07-19T02:23:00Z</dcterms:modified>
</cp:coreProperties>
</file>